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PRISMA CHECKLIST</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 Appendix S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4, Appendix S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 Appendix S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 and Appendix S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 additional analysis required by WHO</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 and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 5, 6 and Tables 1 and 2, Appendix S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Discussed under limitations on p.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Figures 2 and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6, 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4, 9 and figure 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done</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8,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0</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0</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23:25:00Z</dcterms:created>
  <dc:creator>CHEO</dc:creator>
  <dc:description/>
  <cp:keywords/>
  <dc:language>en-US</dc:language>
  <cp:lastModifiedBy>user</cp:lastModifiedBy>
  <cp:lastPrinted>2009-03-05T18:14:00Z</cp:lastPrinted>
  <dcterms:modified xsi:type="dcterms:W3CDTF">2014-01-10T23:25:00Z</dcterms:modified>
  <cp:revision>2</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